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EC1B92" w14:textId="1DE3B07B" w:rsidR="00210278" w:rsidRPr="0022557F" w:rsidRDefault="00210278" w:rsidP="0021027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499155065"/>
      <w:r w:rsidRPr="0022557F">
        <w:rPr>
          <w:rFonts w:ascii="Times New Roman" w:hAnsi="Times New Roman" w:cs="Times New Roman"/>
          <w:b/>
          <w:sz w:val="24"/>
          <w:szCs w:val="24"/>
        </w:rPr>
        <w:t>S</w:t>
      </w:r>
      <w:r w:rsidR="003E250F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22557F">
        <w:rPr>
          <w:rFonts w:ascii="Times New Roman" w:hAnsi="Times New Roman" w:cs="Times New Roman"/>
          <w:b/>
          <w:sz w:val="24"/>
          <w:szCs w:val="24"/>
        </w:rPr>
        <w:t>. Eleven base-pair strings used to differentiate wild type alleles from variant alleles</w:t>
      </w:r>
      <w:r>
        <w:rPr>
          <w:rFonts w:ascii="Times New Roman" w:hAnsi="Times New Roman" w:cs="Times New Roman"/>
          <w:b/>
          <w:sz w:val="24"/>
          <w:szCs w:val="24"/>
        </w:rPr>
        <w:t xml:space="preserve"> at allele specific locations</w:t>
      </w:r>
      <w:r w:rsidRPr="0022557F">
        <w:rPr>
          <w:rFonts w:ascii="Times New Roman" w:hAnsi="Times New Roman" w:cs="Times New Roman"/>
          <w:b/>
          <w:sz w:val="24"/>
          <w:szCs w:val="24"/>
        </w:rPr>
        <w:t>.</w:t>
      </w:r>
    </w:p>
    <w:bookmarkEnd w:id="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10"/>
        <w:gridCol w:w="2410"/>
        <w:gridCol w:w="2411"/>
      </w:tblGrid>
      <w:tr w:rsidR="00210278" w:rsidRPr="0022557F" w14:paraId="483A948D" w14:textId="77777777" w:rsidTr="0083275B">
        <w:trPr>
          <w:trHeight w:val="432"/>
        </w:trPr>
        <w:tc>
          <w:tcPr>
            <w:tcW w:w="2410" w:type="dxa"/>
            <w:vAlign w:val="center"/>
          </w:tcPr>
          <w:p w14:paraId="1DEA7DE4" w14:textId="77777777" w:rsidR="00210278" w:rsidRPr="0022557F" w:rsidRDefault="00210278" w:rsidP="00832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47EC631A" w14:textId="77777777" w:rsidR="00210278" w:rsidRPr="0022557F" w:rsidRDefault="00210278" w:rsidP="008327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557F">
              <w:rPr>
                <w:rFonts w:ascii="Times New Roman" w:hAnsi="Times New Roman" w:cs="Times New Roman"/>
                <w:b/>
                <w:sz w:val="24"/>
                <w:szCs w:val="24"/>
              </w:rPr>
              <w:t>Wild Type Allele</w:t>
            </w:r>
          </w:p>
        </w:tc>
        <w:tc>
          <w:tcPr>
            <w:tcW w:w="2411" w:type="dxa"/>
            <w:vAlign w:val="center"/>
          </w:tcPr>
          <w:p w14:paraId="52A2BD07" w14:textId="77777777" w:rsidR="00210278" w:rsidRPr="0022557F" w:rsidRDefault="00210278" w:rsidP="008327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557F">
              <w:rPr>
                <w:rFonts w:ascii="Times New Roman" w:hAnsi="Times New Roman" w:cs="Times New Roman"/>
                <w:b/>
                <w:sz w:val="24"/>
                <w:szCs w:val="24"/>
              </w:rPr>
              <w:t>Variant Allele</w:t>
            </w:r>
          </w:p>
        </w:tc>
      </w:tr>
      <w:tr w:rsidR="00210278" w:rsidRPr="0022557F" w14:paraId="3E6DD82B" w14:textId="77777777" w:rsidTr="0083275B">
        <w:trPr>
          <w:trHeight w:val="432"/>
        </w:trPr>
        <w:tc>
          <w:tcPr>
            <w:tcW w:w="2410" w:type="dxa"/>
            <w:vAlign w:val="center"/>
          </w:tcPr>
          <w:p w14:paraId="0A61CB5A" w14:textId="77777777" w:rsidR="00210278" w:rsidRPr="0022557F" w:rsidRDefault="00210278" w:rsidP="008327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557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RAF</w:t>
            </w:r>
            <w:r w:rsidRPr="002255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600E</w:t>
            </w:r>
          </w:p>
        </w:tc>
        <w:tc>
          <w:tcPr>
            <w:tcW w:w="2410" w:type="dxa"/>
            <w:vAlign w:val="center"/>
          </w:tcPr>
          <w:p w14:paraId="64C30546" w14:textId="77777777" w:rsidR="00210278" w:rsidRPr="0022557F" w:rsidRDefault="00210278" w:rsidP="00832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57F">
              <w:rPr>
                <w:rFonts w:ascii="Times New Roman" w:hAnsi="Times New Roman" w:cs="Times New Roman"/>
                <w:sz w:val="24"/>
                <w:szCs w:val="24"/>
              </w:rPr>
              <w:t>5’-atttcactgta-3’</w:t>
            </w:r>
          </w:p>
        </w:tc>
        <w:tc>
          <w:tcPr>
            <w:tcW w:w="2411" w:type="dxa"/>
            <w:vAlign w:val="center"/>
          </w:tcPr>
          <w:p w14:paraId="28AE3682" w14:textId="77777777" w:rsidR="00210278" w:rsidRPr="0022557F" w:rsidRDefault="00210278" w:rsidP="00832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57F">
              <w:rPr>
                <w:rFonts w:ascii="Times New Roman" w:hAnsi="Times New Roman" w:cs="Times New Roman"/>
                <w:sz w:val="24"/>
                <w:szCs w:val="24"/>
              </w:rPr>
              <w:t>5’-atttc</w:t>
            </w:r>
            <w:r w:rsidRPr="0022557F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22557F">
              <w:rPr>
                <w:rFonts w:ascii="Times New Roman" w:hAnsi="Times New Roman" w:cs="Times New Roman"/>
                <w:sz w:val="24"/>
                <w:szCs w:val="24"/>
              </w:rPr>
              <w:t>ctgta-3’</w:t>
            </w:r>
          </w:p>
        </w:tc>
      </w:tr>
      <w:tr w:rsidR="00210278" w:rsidRPr="0022557F" w14:paraId="0BF5911C" w14:textId="77777777" w:rsidTr="0083275B">
        <w:trPr>
          <w:trHeight w:val="432"/>
        </w:trPr>
        <w:tc>
          <w:tcPr>
            <w:tcW w:w="2410" w:type="dxa"/>
            <w:vAlign w:val="center"/>
          </w:tcPr>
          <w:p w14:paraId="170AB347" w14:textId="77777777" w:rsidR="00210278" w:rsidRPr="0022557F" w:rsidRDefault="00210278" w:rsidP="008327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557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RAF</w:t>
            </w:r>
            <w:r w:rsidRPr="002255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600K</w:t>
            </w:r>
          </w:p>
        </w:tc>
        <w:tc>
          <w:tcPr>
            <w:tcW w:w="2410" w:type="dxa"/>
            <w:vAlign w:val="center"/>
          </w:tcPr>
          <w:p w14:paraId="108C737A" w14:textId="77777777" w:rsidR="00210278" w:rsidRPr="0022557F" w:rsidRDefault="00210278" w:rsidP="00832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57F">
              <w:rPr>
                <w:rFonts w:ascii="Times New Roman" w:hAnsi="Times New Roman" w:cs="Times New Roman"/>
                <w:sz w:val="24"/>
                <w:szCs w:val="24"/>
              </w:rPr>
              <w:t>5’-atttcactgta-3’</w:t>
            </w:r>
          </w:p>
        </w:tc>
        <w:tc>
          <w:tcPr>
            <w:tcW w:w="2411" w:type="dxa"/>
            <w:vAlign w:val="center"/>
          </w:tcPr>
          <w:p w14:paraId="7736CA23" w14:textId="77777777" w:rsidR="00210278" w:rsidRPr="0022557F" w:rsidRDefault="00210278" w:rsidP="00832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57F">
              <w:rPr>
                <w:rFonts w:ascii="Times New Roman" w:hAnsi="Times New Roman" w:cs="Times New Roman"/>
                <w:sz w:val="24"/>
                <w:szCs w:val="24"/>
              </w:rPr>
              <w:t>5’-atttc</w:t>
            </w:r>
            <w:r w:rsidRPr="0022557F">
              <w:rPr>
                <w:rFonts w:ascii="Times New Roman" w:hAnsi="Times New Roman" w:cs="Times New Roman"/>
                <w:b/>
                <w:sz w:val="24"/>
                <w:szCs w:val="24"/>
              </w:rPr>
              <w:t>TT</w:t>
            </w:r>
            <w:r w:rsidRPr="0022557F">
              <w:rPr>
                <w:rFonts w:ascii="Times New Roman" w:hAnsi="Times New Roman" w:cs="Times New Roman"/>
                <w:sz w:val="24"/>
                <w:szCs w:val="24"/>
              </w:rPr>
              <w:t>tgta-3’</w:t>
            </w:r>
          </w:p>
        </w:tc>
      </w:tr>
      <w:tr w:rsidR="00210278" w:rsidRPr="0022557F" w14:paraId="5BE9B8B2" w14:textId="77777777" w:rsidTr="0083275B">
        <w:trPr>
          <w:trHeight w:val="432"/>
        </w:trPr>
        <w:tc>
          <w:tcPr>
            <w:tcW w:w="2410" w:type="dxa"/>
            <w:vAlign w:val="center"/>
          </w:tcPr>
          <w:p w14:paraId="66CCA454" w14:textId="77777777" w:rsidR="00210278" w:rsidRPr="0022557F" w:rsidRDefault="00210278" w:rsidP="008327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557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KRAS</w:t>
            </w:r>
            <w:r w:rsidRPr="002255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G12D</w:t>
            </w:r>
          </w:p>
        </w:tc>
        <w:tc>
          <w:tcPr>
            <w:tcW w:w="2410" w:type="dxa"/>
            <w:vAlign w:val="center"/>
          </w:tcPr>
          <w:p w14:paraId="53C91D74" w14:textId="77777777" w:rsidR="00210278" w:rsidRPr="0022557F" w:rsidRDefault="00210278" w:rsidP="00832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57F">
              <w:rPr>
                <w:rFonts w:ascii="Times New Roman" w:hAnsi="Times New Roman" w:cs="Times New Roman"/>
                <w:sz w:val="24"/>
                <w:szCs w:val="24"/>
              </w:rPr>
              <w:t>5’-cgccaccagct-3’</w:t>
            </w:r>
          </w:p>
        </w:tc>
        <w:tc>
          <w:tcPr>
            <w:tcW w:w="2411" w:type="dxa"/>
            <w:vAlign w:val="center"/>
          </w:tcPr>
          <w:p w14:paraId="657BDD68" w14:textId="77777777" w:rsidR="00210278" w:rsidRPr="0022557F" w:rsidRDefault="00210278" w:rsidP="00832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57F">
              <w:rPr>
                <w:rFonts w:ascii="Times New Roman" w:hAnsi="Times New Roman" w:cs="Times New Roman"/>
                <w:sz w:val="24"/>
                <w:szCs w:val="24"/>
              </w:rPr>
              <w:t>5’-cgcca</w:t>
            </w:r>
            <w:r w:rsidRPr="0022557F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22557F">
              <w:rPr>
                <w:rFonts w:ascii="Times New Roman" w:hAnsi="Times New Roman" w:cs="Times New Roman"/>
                <w:sz w:val="24"/>
                <w:szCs w:val="24"/>
              </w:rPr>
              <w:t>cagct-3’</w:t>
            </w:r>
          </w:p>
        </w:tc>
      </w:tr>
      <w:tr w:rsidR="00210278" w:rsidRPr="0022557F" w14:paraId="056CD8E1" w14:textId="77777777" w:rsidTr="0083275B">
        <w:trPr>
          <w:trHeight w:val="423"/>
        </w:trPr>
        <w:tc>
          <w:tcPr>
            <w:tcW w:w="2410" w:type="dxa"/>
            <w:vAlign w:val="center"/>
          </w:tcPr>
          <w:p w14:paraId="305F5D4E" w14:textId="77777777" w:rsidR="00210278" w:rsidRPr="0022557F" w:rsidRDefault="00210278" w:rsidP="008327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557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KRAS</w:t>
            </w:r>
            <w:r w:rsidRPr="002255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G12V</w:t>
            </w:r>
          </w:p>
        </w:tc>
        <w:tc>
          <w:tcPr>
            <w:tcW w:w="2410" w:type="dxa"/>
            <w:vAlign w:val="center"/>
          </w:tcPr>
          <w:p w14:paraId="558B4E9A" w14:textId="77777777" w:rsidR="00210278" w:rsidRPr="0022557F" w:rsidRDefault="00210278" w:rsidP="00832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57F">
              <w:rPr>
                <w:rFonts w:ascii="Times New Roman" w:hAnsi="Times New Roman" w:cs="Times New Roman"/>
                <w:sz w:val="24"/>
                <w:szCs w:val="24"/>
              </w:rPr>
              <w:t>5’-cgccaccagct-3’</w:t>
            </w:r>
          </w:p>
        </w:tc>
        <w:tc>
          <w:tcPr>
            <w:tcW w:w="2411" w:type="dxa"/>
            <w:vAlign w:val="center"/>
          </w:tcPr>
          <w:p w14:paraId="5C535EE8" w14:textId="77777777" w:rsidR="00210278" w:rsidRPr="0022557F" w:rsidRDefault="00210278" w:rsidP="00832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57F">
              <w:rPr>
                <w:rFonts w:ascii="Times New Roman" w:hAnsi="Times New Roman" w:cs="Times New Roman"/>
                <w:sz w:val="24"/>
                <w:szCs w:val="24"/>
              </w:rPr>
              <w:t>5’-cgcca</w:t>
            </w:r>
            <w:r w:rsidRPr="0022557F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22557F">
              <w:rPr>
                <w:rFonts w:ascii="Times New Roman" w:hAnsi="Times New Roman" w:cs="Times New Roman"/>
                <w:sz w:val="24"/>
                <w:szCs w:val="24"/>
              </w:rPr>
              <w:t>cagct-3’</w:t>
            </w:r>
          </w:p>
        </w:tc>
      </w:tr>
      <w:tr w:rsidR="00210278" w:rsidRPr="0022557F" w14:paraId="7871EE37" w14:textId="77777777" w:rsidTr="0083275B">
        <w:trPr>
          <w:trHeight w:val="432"/>
        </w:trPr>
        <w:tc>
          <w:tcPr>
            <w:tcW w:w="2410" w:type="dxa"/>
            <w:vAlign w:val="center"/>
          </w:tcPr>
          <w:p w14:paraId="3BC8E71C" w14:textId="77777777" w:rsidR="00210278" w:rsidRPr="0022557F" w:rsidRDefault="00210278" w:rsidP="008327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557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KRAS</w:t>
            </w:r>
            <w:r w:rsidRPr="002255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G13D</w:t>
            </w:r>
          </w:p>
        </w:tc>
        <w:tc>
          <w:tcPr>
            <w:tcW w:w="2410" w:type="dxa"/>
            <w:vAlign w:val="center"/>
          </w:tcPr>
          <w:p w14:paraId="2556FFEE" w14:textId="77777777" w:rsidR="00210278" w:rsidRPr="0022557F" w:rsidRDefault="00210278" w:rsidP="00832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57F">
              <w:rPr>
                <w:rFonts w:ascii="Times New Roman" w:hAnsi="Times New Roman" w:cs="Times New Roman"/>
                <w:sz w:val="24"/>
                <w:szCs w:val="24"/>
              </w:rPr>
              <w:t>5’-ctacgccacca-3’</w:t>
            </w:r>
          </w:p>
        </w:tc>
        <w:tc>
          <w:tcPr>
            <w:tcW w:w="2411" w:type="dxa"/>
            <w:vAlign w:val="center"/>
          </w:tcPr>
          <w:p w14:paraId="15A51060" w14:textId="77777777" w:rsidR="00210278" w:rsidRPr="0022557F" w:rsidRDefault="00210278" w:rsidP="008327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57F">
              <w:rPr>
                <w:rFonts w:ascii="Times New Roman" w:hAnsi="Times New Roman" w:cs="Times New Roman"/>
                <w:sz w:val="24"/>
                <w:szCs w:val="24"/>
              </w:rPr>
              <w:t>5’-ctacg</w:t>
            </w:r>
            <w:r w:rsidRPr="0022557F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22557F">
              <w:rPr>
                <w:rFonts w:ascii="Times New Roman" w:hAnsi="Times New Roman" w:cs="Times New Roman"/>
                <w:sz w:val="24"/>
                <w:szCs w:val="24"/>
              </w:rPr>
              <w:t>cacca-3’</w:t>
            </w:r>
          </w:p>
        </w:tc>
      </w:tr>
    </w:tbl>
    <w:p w14:paraId="45CCAECA" w14:textId="77777777" w:rsidR="00210278" w:rsidRPr="0022557F" w:rsidRDefault="00210278" w:rsidP="002102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sectPr w:rsidR="00210278" w:rsidRPr="0022557F" w:rsidSect="00B06D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690"/>
    <w:rsid w:val="00173F3E"/>
    <w:rsid w:val="001D11BF"/>
    <w:rsid w:val="001E24DD"/>
    <w:rsid w:val="00210278"/>
    <w:rsid w:val="00210575"/>
    <w:rsid w:val="002413CD"/>
    <w:rsid w:val="002D7D12"/>
    <w:rsid w:val="00350E1A"/>
    <w:rsid w:val="00386F98"/>
    <w:rsid w:val="003E250F"/>
    <w:rsid w:val="00407460"/>
    <w:rsid w:val="005C6526"/>
    <w:rsid w:val="00626A1D"/>
    <w:rsid w:val="007D61D8"/>
    <w:rsid w:val="0083275B"/>
    <w:rsid w:val="008C09FD"/>
    <w:rsid w:val="008E211C"/>
    <w:rsid w:val="009145EC"/>
    <w:rsid w:val="00943A10"/>
    <w:rsid w:val="0098694C"/>
    <w:rsid w:val="0099177E"/>
    <w:rsid w:val="0099796A"/>
    <w:rsid w:val="00AC2F5C"/>
    <w:rsid w:val="00AC5A0E"/>
    <w:rsid w:val="00AE4DB5"/>
    <w:rsid w:val="00AF121A"/>
    <w:rsid w:val="00B06D0D"/>
    <w:rsid w:val="00B80C81"/>
    <w:rsid w:val="00BE0053"/>
    <w:rsid w:val="00C21FC4"/>
    <w:rsid w:val="00D51069"/>
    <w:rsid w:val="00E11690"/>
    <w:rsid w:val="00E7742A"/>
    <w:rsid w:val="00EC1652"/>
    <w:rsid w:val="00ED23AC"/>
    <w:rsid w:val="00EF21B4"/>
    <w:rsid w:val="00F37B95"/>
    <w:rsid w:val="00FA3EB0"/>
    <w:rsid w:val="00FC5EE1"/>
    <w:rsid w:val="00FD1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A0D496"/>
  <w14:defaultImageDpi w14:val="300"/>
  <w15:docId w15:val="{0EC19673-7CF9-4F33-BE8D-6B15D587D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1690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1690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165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4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9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UP</Company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 Hellwig</dc:creator>
  <cp:keywords/>
  <dc:description/>
  <cp:lastModifiedBy>hunter</cp:lastModifiedBy>
  <cp:revision>8</cp:revision>
  <dcterms:created xsi:type="dcterms:W3CDTF">2018-03-08T21:15:00Z</dcterms:created>
  <dcterms:modified xsi:type="dcterms:W3CDTF">2018-03-09T18:35:00Z</dcterms:modified>
</cp:coreProperties>
</file>